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8BAEC" w14:textId="77777777" w:rsidR="00E20D7A" w:rsidRPr="00D156E9" w:rsidRDefault="00E20D7A" w:rsidP="00E20D7A">
      <w:pPr>
        <w:spacing w:after="60"/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</w:pPr>
      <w:r w:rsidRPr="00D156E9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Appendix 2.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Guidelines</w:t>
      </w:r>
      <w:r w:rsidRPr="00D156E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for designing </w:t>
      </w:r>
      <w:proofErr w:type="spellStart"/>
      <w:r w:rsidRPr="00D156E9">
        <w:rPr>
          <w:rFonts w:ascii="Times New Roman" w:hAnsi="Times New Roman" w:cs="Times New Roman"/>
          <w:i/>
          <w:iCs/>
          <w:sz w:val="18"/>
          <w:szCs w:val="18"/>
          <w:lang w:val="en-US"/>
        </w:rPr>
        <w:t>IVR</w:t>
      </w:r>
      <w:proofErr w:type="spellEnd"/>
      <w:r w:rsidRPr="00D156E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avatars for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embodiment illusions in</w:t>
      </w:r>
      <w:r w:rsidRPr="00D156E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>people</w:t>
      </w:r>
      <w:r w:rsidRPr="00D156E9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with </w:t>
      </w:r>
      <w:proofErr w:type="spellStart"/>
      <w:r w:rsidRPr="00D156E9">
        <w:rPr>
          <w:rFonts w:ascii="Times New Roman" w:hAnsi="Times New Roman" w:cs="Times New Roman"/>
          <w:i/>
          <w:iCs/>
          <w:sz w:val="18"/>
          <w:szCs w:val="18"/>
          <w:lang w:val="en-US"/>
        </w:rPr>
        <w:t>MBID</w:t>
      </w:r>
      <w:proofErr w:type="spellEnd"/>
      <w:r w:rsidRPr="00D156E9">
        <w:rPr>
          <w:rFonts w:ascii="Times New Roman" w:hAnsi="Times New Roman" w:cs="Times New Roman"/>
          <w:i/>
          <w:iCs/>
          <w:sz w:val="18"/>
          <w:szCs w:val="18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7357"/>
      </w:tblGrid>
      <w:tr w:rsidR="00E20D7A" w:rsidRPr="00D156E9" w14:paraId="03C9D8D8" w14:textId="77777777" w:rsidTr="0060629E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847D2F1" w14:textId="77777777" w:rsidR="00E20D7A" w:rsidRPr="00D156E9" w:rsidRDefault="00E20D7A" w:rsidP="006062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omponent</w:t>
            </w:r>
          </w:p>
        </w:tc>
        <w:tc>
          <w:tcPr>
            <w:tcW w:w="7357" w:type="dxa"/>
            <w:tcBorders>
              <w:top w:val="single" w:sz="4" w:space="0" w:color="auto"/>
              <w:bottom w:val="single" w:sz="4" w:space="0" w:color="auto"/>
            </w:tcBorders>
          </w:tcPr>
          <w:p w14:paraId="16743960" w14:textId="77777777" w:rsidR="00E20D7A" w:rsidRPr="00D156E9" w:rsidRDefault="00E20D7A" w:rsidP="006062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commendations</w:t>
            </w:r>
          </w:p>
        </w:tc>
      </w:tr>
      <w:tr w:rsidR="00E20D7A" w:rsidRPr="00D156E9" w14:paraId="6B66700A" w14:textId="77777777" w:rsidTr="0060629E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1907616" w14:textId="77777777" w:rsidR="00E20D7A" w:rsidRPr="00D156E9" w:rsidRDefault="00E20D7A" w:rsidP="00E20D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vatar (IK)</w:t>
            </w:r>
          </w:p>
        </w:tc>
        <w:tc>
          <w:tcPr>
            <w:tcW w:w="7357" w:type="dxa"/>
            <w:tcBorders>
              <w:top w:val="single" w:sz="4" w:space="0" w:color="auto"/>
              <w:bottom w:val="single" w:sz="4" w:space="0" w:color="auto"/>
            </w:tcBorders>
          </w:tcPr>
          <w:p w14:paraId="4E0F1CDB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mplement an anthropomorphistic 3D model that acts as self-representation in </w:t>
            </w: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R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environments</w:t>
            </w:r>
            <w:r w:rsidRPr="00D156E9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[38, 77]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34D2E8EF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mplement customization </w:t>
            </w: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sets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allow replicating the major body image characteristics, i.e. gender, skin-tone, and body </w:t>
            </w:r>
            <w:proofErr w:type="gram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imensions </w:t>
            </w:r>
            <w:r w:rsidRPr="00D156E9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[</w:t>
            </w:r>
            <w:proofErr w:type="gramEnd"/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39, 45, 52, 78]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1A3ED778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mplement an IK-system (based on three-point tracking) with suitable bending functions, </w:t>
            </w:r>
            <w:proofErr w:type="gram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.e.</w:t>
            </w:r>
            <w:proofErr w:type="gram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pper body and legs, to increase proprioception and avoid occlusion.</w:t>
            </w:r>
          </w:p>
          <w:p w14:paraId="77DCC45F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sider including physical properties, </w:t>
            </w:r>
            <w:proofErr w:type="gram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.e.</w:t>
            </w:r>
            <w:proofErr w:type="gram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ollision with haptics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.g. 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lf-touch) and weight, to enhanced multisensory experiences</w:t>
            </w:r>
            <w:r w:rsidRPr="00D156E9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[19]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E20D7A" w:rsidRPr="00D156E9" w14:paraId="1E505735" w14:textId="77777777" w:rsidTr="0060629E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3E50F77" w14:textId="77777777" w:rsidR="00E20D7A" w:rsidRPr="00D156E9" w:rsidRDefault="00E20D7A" w:rsidP="00E20D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tificial locomotion</w:t>
            </w:r>
          </w:p>
        </w:tc>
        <w:tc>
          <w:tcPr>
            <w:tcW w:w="7357" w:type="dxa"/>
            <w:tcBorders>
              <w:top w:val="single" w:sz="4" w:space="0" w:color="auto"/>
              <w:bottom w:val="single" w:sz="4" w:space="0" w:color="auto"/>
            </w:tcBorders>
          </w:tcPr>
          <w:p w14:paraId="158F2E5C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mplement joystick locomotion with corresponding walking animation as default technique to induce the </w:t>
            </w: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BO</w:t>
            </w:r>
            <w:proofErr w:type="spellEnd"/>
            <w:r w:rsidRPr="00D156E9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[46]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30F24901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lement teleport (with room-scale area) locomotion as alternative for individuals affected by cybersickness</w:t>
            </w:r>
            <w:r w:rsidRPr="00D156E9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[46]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59E76D13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ider adapting the vision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ignetting), turning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.g. 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nap-turn, room-scale), pace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.g. 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ed, range), experience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.g. 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irs, collision) to reduce locomotion-induced cybersickness.</w:t>
            </w:r>
          </w:p>
        </w:tc>
      </w:tr>
      <w:tr w:rsidR="00E20D7A" w:rsidRPr="00D156E9" w14:paraId="47445F3A" w14:textId="77777777" w:rsidTr="0060629E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B2E55E9" w14:textId="77777777" w:rsidR="00E20D7A" w:rsidRPr="00D156E9" w:rsidRDefault="00E20D7A" w:rsidP="00E20D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action</w:t>
            </w:r>
          </w:p>
        </w:tc>
        <w:tc>
          <w:tcPr>
            <w:tcW w:w="7357" w:type="dxa"/>
            <w:tcBorders>
              <w:top w:val="single" w:sz="4" w:space="0" w:color="auto"/>
              <w:bottom w:val="single" w:sz="4" w:space="0" w:color="auto"/>
            </w:tcBorders>
          </w:tcPr>
          <w:p w14:paraId="0BA29454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lement hand animations tailored to the object to avoid occlusio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D156E9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[45]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77211555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mplement a (‘magnetic’) </w:t>
            </w: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herecast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grab objects from lower areas.</w:t>
            </w:r>
          </w:p>
          <w:p w14:paraId="4B3C4E45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lement an adequate room-scale area for interaction-related repositioning.</w:t>
            </w:r>
          </w:p>
          <w:p w14:paraId="63939896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mplement object-spaced and screen-spaced (fix on Y-axis) UI interactions for autonomous usage of such systems, by integrating </w:t>
            </w: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ycasting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echniques into the virtual hands.</w:t>
            </w:r>
          </w:p>
          <w:p w14:paraId="3051A56F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sider including physical properties, </w:t>
            </w:r>
            <w:proofErr w:type="gram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.e.</w:t>
            </w:r>
            <w:proofErr w:type="gram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ccurate collision with haptics, to enhance congruent multisensory experiences during interaction</w:t>
            </w:r>
            <w:r w:rsidRPr="00D156E9">
              <w:rPr>
                <w:rFonts w:ascii="Times New Roman" w:hAnsi="Times New Roman" w:cs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[45]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E20D7A" w:rsidRPr="00D156E9" w14:paraId="5F8B942E" w14:textId="77777777" w:rsidTr="0060629E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25060DFC" w14:textId="77777777" w:rsidR="00E20D7A" w:rsidRPr="00D156E9" w:rsidRDefault="00E20D7A" w:rsidP="00E20D7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cedural</w:t>
            </w:r>
          </w:p>
        </w:tc>
        <w:tc>
          <w:tcPr>
            <w:tcW w:w="7357" w:type="dxa"/>
            <w:tcBorders>
              <w:top w:val="single" w:sz="4" w:space="0" w:color="auto"/>
              <w:bottom w:val="single" w:sz="4" w:space="0" w:color="auto"/>
            </w:tcBorders>
          </w:tcPr>
          <w:p w14:paraId="7453552F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mplement habitu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cedures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learn controls and induce the </w:t>
            </w: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BO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3BF7E7B5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mplement a generic scaling of the model and further customization with </w:t>
            </w: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sets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avoid prolonged habituation periods, by reducing the customization effort to a minimum.</w:t>
            </w:r>
          </w:p>
          <w:p w14:paraId="3080D981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lement post-acclimatization support (with care staff).</w:t>
            </w:r>
          </w:p>
          <w:p w14:paraId="5A250008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ider adding visual in-game instructions to support the user-researcher communication when using an asymmetric setup.</w:t>
            </w:r>
          </w:p>
          <w:p w14:paraId="587F0866" w14:textId="77777777" w:rsidR="00E20D7A" w:rsidRPr="00D156E9" w:rsidRDefault="00E20D7A" w:rsidP="00E20D7A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ider using more realistic environments with spatial cues during research, though avoiding distress for the user (</w:t>
            </w:r>
            <w:proofErr w:type="gram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.g.</w:t>
            </w:r>
            <w:proofErr w:type="gram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many agents) seems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rucial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  <w:p w14:paraId="1C721490" w14:textId="77777777" w:rsidR="00E20D7A" w:rsidRPr="00D156E9" w:rsidRDefault="00E20D7A" w:rsidP="00E20D7A">
            <w:pPr>
              <w:pStyle w:val="ListParagraph"/>
              <w:keepNext/>
              <w:numPr>
                <w:ilvl w:val="1"/>
                <w:numId w:val="1"/>
              </w:num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nsider implementing a single-item VAS in </w:t>
            </w: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VR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instead of asking standardized questionnaires to account for the needs of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ople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</w:t>
            </w:r>
            <w:proofErr w:type="spellStart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BID</w:t>
            </w:r>
            <w:proofErr w:type="spellEnd"/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2"/>
                <w:szCs w:val="12"/>
                <w:lang w:val="en-GB"/>
              </w:rPr>
              <w:t>[7]</w:t>
            </w:r>
            <w:r w:rsidRPr="00D15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</w:tbl>
    <w:p w14:paraId="08C08793" w14:textId="77777777" w:rsidR="00E20D7A" w:rsidRPr="00D156E9" w:rsidRDefault="00E20D7A" w:rsidP="00E20D7A">
      <w:pPr>
        <w:pStyle w:val="Caption"/>
        <w:rPr>
          <w:rFonts w:ascii="Times New Roman" w:hAnsi="Times New Roman" w:cs="Times New Roman"/>
          <w:i w:val="0"/>
          <w:iCs w:val="0"/>
          <w:lang w:val="en-GB"/>
        </w:rPr>
      </w:pPr>
      <w:r w:rsidRPr="00D156E9">
        <w:rPr>
          <w:rFonts w:ascii="Times New Roman" w:hAnsi="Times New Roman" w:cs="Times New Roman"/>
          <w:color w:val="auto"/>
          <w:sz w:val="12"/>
          <w:szCs w:val="12"/>
          <w:lang w:val="en-US"/>
        </w:rPr>
        <w:t xml:space="preserve">Abbreviations: </w:t>
      </w:r>
      <w:proofErr w:type="spellStart"/>
      <w:r w:rsidRPr="00D156E9">
        <w:rPr>
          <w:rFonts w:ascii="Times New Roman" w:hAnsi="Times New Roman" w:cs="Times New Roman"/>
          <w:i w:val="0"/>
          <w:iCs w:val="0"/>
          <w:color w:val="auto"/>
          <w:sz w:val="12"/>
          <w:szCs w:val="12"/>
          <w:lang w:val="en-US"/>
        </w:rPr>
        <w:t>IVR</w:t>
      </w:r>
      <w:proofErr w:type="spellEnd"/>
      <w:r w:rsidRPr="00D156E9">
        <w:rPr>
          <w:rFonts w:ascii="Times New Roman" w:hAnsi="Times New Roman" w:cs="Times New Roman"/>
          <w:i w:val="0"/>
          <w:iCs w:val="0"/>
          <w:color w:val="auto"/>
          <w:sz w:val="12"/>
          <w:szCs w:val="12"/>
          <w:lang w:val="en-US"/>
        </w:rPr>
        <w:t xml:space="preserve"> = Immersive Virtual Reality, IK = Inverse Kinematics, </w:t>
      </w:r>
      <w:proofErr w:type="spellStart"/>
      <w:r w:rsidRPr="00D156E9">
        <w:rPr>
          <w:rFonts w:ascii="Times New Roman" w:hAnsi="Times New Roman" w:cs="Times New Roman"/>
          <w:i w:val="0"/>
          <w:iCs w:val="0"/>
          <w:color w:val="auto"/>
          <w:sz w:val="12"/>
          <w:szCs w:val="12"/>
          <w:lang w:val="en-US"/>
        </w:rPr>
        <w:t>IVBO</w:t>
      </w:r>
      <w:proofErr w:type="spellEnd"/>
      <w:r w:rsidRPr="00D156E9">
        <w:rPr>
          <w:rFonts w:ascii="Times New Roman" w:hAnsi="Times New Roman" w:cs="Times New Roman"/>
          <w:i w:val="0"/>
          <w:iCs w:val="0"/>
          <w:color w:val="auto"/>
          <w:sz w:val="12"/>
          <w:szCs w:val="12"/>
          <w:lang w:val="en-US"/>
        </w:rPr>
        <w:t xml:space="preserve"> = Illusion of Virtual Body Ownership, UI = User Interface, VAS = Visual Analogue Scale, </w:t>
      </w:r>
      <w:proofErr w:type="spellStart"/>
      <w:r w:rsidRPr="00D156E9">
        <w:rPr>
          <w:rFonts w:ascii="Times New Roman" w:hAnsi="Times New Roman" w:cs="Times New Roman"/>
          <w:i w:val="0"/>
          <w:iCs w:val="0"/>
          <w:color w:val="auto"/>
          <w:sz w:val="12"/>
          <w:szCs w:val="12"/>
          <w:lang w:val="en-US"/>
        </w:rPr>
        <w:t>MBID</w:t>
      </w:r>
      <w:proofErr w:type="spellEnd"/>
      <w:r w:rsidRPr="00D156E9">
        <w:rPr>
          <w:rFonts w:ascii="Times New Roman" w:hAnsi="Times New Roman" w:cs="Times New Roman"/>
          <w:i w:val="0"/>
          <w:iCs w:val="0"/>
          <w:color w:val="auto"/>
          <w:sz w:val="12"/>
          <w:szCs w:val="12"/>
          <w:lang w:val="en-US"/>
        </w:rPr>
        <w:t xml:space="preserve"> = Mild to Borderline Intellectual Disability.</w:t>
      </w:r>
      <w:r>
        <w:rPr>
          <w:rFonts w:ascii="Times New Roman" w:hAnsi="Times New Roman" w:cs="Times New Roman"/>
          <w:i w:val="0"/>
          <w:iCs w:val="0"/>
          <w:color w:val="auto"/>
          <w:sz w:val="12"/>
          <w:szCs w:val="12"/>
          <w:lang w:val="en-US"/>
        </w:rPr>
        <w:fldChar w:fldCharType="begin"/>
      </w:r>
      <w:r>
        <w:rPr>
          <w:rFonts w:ascii="Times New Roman" w:hAnsi="Times New Roman" w:cs="Times New Roman"/>
          <w:i w:val="0"/>
          <w:iCs w:val="0"/>
          <w:color w:val="auto"/>
          <w:sz w:val="12"/>
          <w:szCs w:val="12"/>
          <w:lang w:val="en-US"/>
        </w:rPr>
        <w:instrText xml:space="preserve"> ADDIN </w:instrText>
      </w:r>
      <w:r>
        <w:rPr>
          <w:rFonts w:ascii="Times New Roman" w:hAnsi="Times New Roman" w:cs="Times New Roman"/>
          <w:i w:val="0"/>
          <w:iCs w:val="0"/>
          <w:color w:val="auto"/>
          <w:sz w:val="12"/>
          <w:szCs w:val="12"/>
          <w:lang w:val="en-US"/>
        </w:rPr>
        <w:fldChar w:fldCharType="end"/>
      </w:r>
    </w:p>
    <w:p w14:paraId="219C7598" w14:textId="77777777" w:rsidR="000B328B" w:rsidRDefault="000B328B"/>
    <w:sectPr w:rsidR="000B328B" w:rsidSect="00C90BC7">
      <w:footerReference w:type="default" r:id="rId5"/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3671916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5D1DC43A" w14:textId="77777777" w:rsidR="003F398D" w:rsidRDefault="00000000">
            <w:pPr>
              <w:pStyle w:val="Footer"/>
              <w:jc w:val="right"/>
            </w:pPr>
            <w:r w:rsidRPr="009253DD">
              <w:rPr>
                <w:sz w:val="16"/>
                <w:szCs w:val="16"/>
                <w:lang w:val="en-GB"/>
              </w:rPr>
              <w:t xml:space="preserve">Page </w:t>
            </w:r>
            <w:r w:rsidRPr="009253DD">
              <w:rPr>
                <w:b/>
                <w:bCs/>
                <w:sz w:val="16"/>
                <w:szCs w:val="16"/>
                <w:lang w:val="en-GB"/>
              </w:rPr>
              <w:fldChar w:fldCharType="begin"/>
            </w:r>
            <w:r w:rsidRPr="009253DD">
              <w:rPr>
                <w:b/>
                <w:bCs/>
                <w:sz w:val="16"/>
                <w:szCs w:val="16"/>
                <w:lang w:val="en-GB"/>
              </w:rPr>
              <w:instrText xml:space="preserve"> PAGE </w:instrText>
            </w:r>
            <w:r w:rsidRPr="009253DD">
              <w:rPr>
                <w:b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  <w:lang w:val="en-GB"/>
              </w:rPr>
              <w:t>2</w:t>
            </w:r>
            <w:r w:rsidRPr="009253DD">
              <w:rPr>
                <w:b/>
                <w:bCs/>
                <w:sz w:val="16"/>
                <w:szCs w:val="16"/>
                <w:lang w:val="en-GB"/>
              </w:rPr>
              <w:fldChar w:fldCharType="end"/>
            </w:r>
            <w:r w:rsidRPr="009253DD">
              <w:rPr>
                <w:sz w:val="16"/>
                <w:szCs w:val="16"/>
                <w:lang w:val="en-GB"/>
              </w:rPr>
              <w:t xml:space="preserve"> of </w:t>
            </w:r>
            <w:r w:rsidRPr="009253DD">
              <w:rPr>
                <w:b/>
                <w:bCs/>
                <w:sz w:val="16"/>
                <w:szCs w:val="16"/>
                <w:lang w:val="en-GB"/>
              </w:rPr>
              <w:fldChar w:fldCharType="begin"/>
            </w:r>
            <w:r w:rsidRPr="009253DD">
              <w:rPr>
                <w:b/>
                <w:bCs/>
                <w:sz w:val="16"/>
                <w:szCs w:val="16"/>
                <w:lang w:val="en-GB"/>
              </w:rPr>
              <w:instrText xml:space="preserve"> NUMPAGES  </w:instrText>
            </w:r>
            <w:r w:rsidRPr="009253DD">
              <w:rPr>
                <w:b/>
                <w:bCs/>
                <w:sz w:val="16"/>
                <w:szCs w:val="16"/>
                <w:lang w:val="en-GB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  <w:lang w:val="en-GB"/>
              </w:rPr>
              <w:t>18</w:t>
            </w:r>
            <w:r w:rsidRPr="009253DD">
              <w:rPr>
                <w:b/>
                <w:bCs/>
                <w:sz w:val="16"/>
                <w:szCs w:val="16"/>
                <w:lang w:val="en-GB"/>
              </w:rPr>
              <w:fldChar w:fldCharType="end"/>
            </w:r>
          </w:p>
        </w:sdtContent>
      </w:sdt>
    </w:sdtContent>
  </w:sdt>
  <w:p w14:paraId="59FDDD41" w14:textId="77777777" w:rsidR="003F398D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71629"/>
    <w:multiLevelType w:val="multilevel"/>
    <w:tmpl w:val="014640D0"/>
    <w:lvl w:ilvl="0">
      <w:start w:val="1"/>
      <w:numFmt w:val="decimal"/>
      <w:lvlText w:val="%1."/>
      <w:lvlJc w:val="left"/>
      <w:pPr>
        <w:ind w:left="216" w:hanging="216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1178424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D7A"/>
    <w:rsid w:val="000B328B"/>
    <w:rsid w:val="00E2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AE033"/>
  <w15:chartTrackingRefBased/>
  <w15:docId w15:val="{8F74B28F-5DE1-4C02-AE62-8434CE8B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D7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0D7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20D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E20D7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20D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D7A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11-09T05:46:00Z</dcterms:created>
  <dcterms:modified xsi:type="dcterms:W3CDTF">2022-11-09T05:46:00Z</dcterms:modified>
</cp:coreProperties>
</file>